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E30" w:rsidRPr="00C548A2" w:rsidRDefault="00350E30" w:rsidP="00350E3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12432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124327">
        <w:rPr>
          <w:rFonts w:ascii="Times New Roman" w:hAnsi="Times New Roman"/>
          <w:sz w:val="24"/>
          <w:szCs w:val="24"/>
          <w:lang w:val="en-US"/>
        </w:rPr>
        <w:t>.</w:t>
      </w:r>
      <w:r w:rsidRPr="00613FFE">
        <w:rPr>
          <w:rFonts w:ascii="Times New Roman" w:hAnsi="Times New Roman"/>
          <w:sz w:val="24"/>
          <w:szCs w:val="24"/>
          <w:lang w:val="en-US"/>
        </w:rPr>
        <w:t xml:space="preserve"> Strains and plasmids</w:t>
      </w:r>
    </w:p>
    <w:tbl>
      <w:tblPr>
        <w:tblW w:w="96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328"/>
        <w:gridCol w:w="6637"/>
        <w:gridCol w:w="1731"/>
      </w:tblGrid>
      <w:tr w:rsidR="00350E30" w:rsidRPr="00797BB1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ferences</w:t>
            </w:r>
          </w:p>
        </w:tc>
      </w:tr>
      <w:tr w:rsidR="00350E30" w:rsidRPr="00797BB1" w:rsidTr="00B4099A">
        <w:trPr>
          <w:jc w:val="center"/>
        </w:trPr>
        <w:tc>
          <w:tcPr>
            <w:tcW w:w="7965" w:type="dxa"/>
            <w:gridSpan w:val="2"/>
            <w:shd w:val="clear" w:color="auto" w:fill="auto"/>
            <w:vAlign w:val="center"/>
          </w:tcPr>
          <w:p w:rsidR="00350E30" w:rsidRPr="00BD47E8" w:rsidRDefault="00350E30" w:rsidP="00B4099A">
            <w:pPr>
              <w:spacing w:line="240" w:lineRule="exact"/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/>
              </w:rPr>
            </w:pPr>
            <w:r w:rsidRPr="00BD47E8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/>
              </w:rPr>
              <w:t xml:space="preserve">Salmonella </w:t>
            </w:r>
            <w:proofErr w:type="spellStart"/>
            <w:r w:rsidRPr="00BD47E8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/>
              </w:rPr>
              <w:t>enterica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erovar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T</w:t>
            </w:r>
            <w:r w:rsidRPr="00432BF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yphimuriu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350E30" w:rsidRPr="00797BB1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506A0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506A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T2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506A0" w:rsidRDefault="00350E30" w:rsidP="00B4099A">
            <w:pPr>
              <w:spacing w:line="240" w:lineRule="exact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506A0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T945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C3737, mnmH205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G67R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T946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 xml:space="preserve">hisO1242, hisC3737, mnmH206 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G67R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T1484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C3737, mnmH204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G67E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5687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H204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G67E)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,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zbb-2523::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0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5688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bb-2523::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0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6315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pKD46/LT2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6680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nmH183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&lt;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6682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nmH183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&lt;&gt;FRT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T6874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C3737,hisO1242, mnmH183&lt;&gt;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RT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T7321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D10122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CCC-CAA), </w:t>
            </w: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zdd-2532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: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m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aboratory collection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</w:rPr>
              <w:t>GT7484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nmH219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</w:rPr>
              <w:t>(G67R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aboratory collection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187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D1012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193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67I),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bb-2523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c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dd-253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Cat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922606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188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D1012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194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67T),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bb-2523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c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dd-25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C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922606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189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D1012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195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67L),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bb-2523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c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dd-25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C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922606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190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D1012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196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67R),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bb-2523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c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dd-25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C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922606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191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D1012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197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67N),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bb-2523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c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dd-253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922606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192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D1012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198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67C),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bb-2523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c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dd-253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922606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193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D1012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199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67H),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bb-2523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c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dd-253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922606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GT8194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D1012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200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67V),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bb-2523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c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dd-253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922606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195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D1012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181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67M),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bb-2523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c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65F1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zdd-2532</w:t>
            </w:r>
            <w:r w:rsidRPr="00C65F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922606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</w:rPr>
              <w:t>GT8216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C65F14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</w:rPr>
              <w:t>mnmH220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</w:rPr>
              <w:t>(G67E)</w:t>
            </w: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</w:rPr>
              <w:t>, hisO1242, zdd-2532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Cm</w:t>
            </w: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</w:rPr>
              <w:t>, zbb-2523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</w:rPr>
              <w:t>::Tn</w:t>
            </w:r>
            <w:r w:rsidRPr="00E80C85">
              <w:rPr>
                <w:rFonts w:ascii="Times New Roman" w:eastAsia="Times New Roman" w:hAnsi="Times New Roman"/>
                <w:i/>
                <w:sz w:val="24"/>
                <w:szCs w:val="24"/>
              </w:rPr>
              <w:t>10</w:t>
            </w: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  <w:r w:rsidRPr="00C65F14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C65F14">
              <w:rPr>
                <w:rFonts w:ascii="Times New Roman" w:eastAsia="Times New Roman" w:hAnsi="Times New Roman"/>
                <w:i/>
                <w:sz w:val="24"/>
                <w:szCs w:val="24"/>
              </w:rPr>
              <w:t>hisD10122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5D7FD3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18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D1012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CCC-CAA)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zdd-253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: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m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H185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R129C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4B24E8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19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D1012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CCC-CAA)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zdd-253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: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m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H186(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67E,R69Q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A973F3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20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D1012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CCC-CAA)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zdd-253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: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m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H187(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79W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A973F3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21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D1012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CCC-CAA)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zdd-253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: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m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H188(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63P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A973F3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23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D1012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CCC-CAA)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zdd-253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: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m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H189(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66P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A973F3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27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D1012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CCC-CAA)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zdd-253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: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m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H191(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67R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A973F3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A40496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28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D1012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CCC-CAA)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zdd-253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: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m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H192(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67V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A973F3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29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D1012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CCC-CAA)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zdd-2532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: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m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H190(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82T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A973F3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</w:rPr>
              <w:t>GT8243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,hisC3737,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mnmH182</w:t>
            </w:r>
            <w:r w:rsidRPr="003339BE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67E,K155A</w:t>
            </w:r>
            <w:r w:rsidRPr="003339BE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48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pUST317/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nmH1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&gt;K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53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</w:rPr>
              <w:t>mnmC19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&lt;&gt;Km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nmH183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&lt;&gt;FRT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T8269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E80C85" w:rsidRDefault="00350E30" w:rsidP="00B4099A">
            <w:pPr>
              <w:spacing w:line="240" w:lineRule="exact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C3737, mnmH204(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67E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 xml:space="preserve">), </w:t>
            </w:r>
            <w:r w:rsidRPr="00E80C85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C19</w:t>
            </w:r>
            <w:r w:rsidRPr="00E80C8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&gt;K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T8270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E80C85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80C85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mnmC19</w:t>
            </w:r>
            <w:r w:rsidRPr="00E80C8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&gt;Km</w:t>
            </w:r>
            <w:r w:rsidRPr="00E80C85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, mnmH182(</w:t>
            </w:r>
            <w:r w:rsidRPr="00E80C8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67E, K155A</w:t>
            </w:r>
            <w:r w:rsidRPr="00E80C85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)</w:t>
            </w:r>
            <w:r w:rsidRPr="00E80C8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</w:rPr>
              <w:t>GT8271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E80C85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hisO1242, hisC3737, mnmH204(</w:t>
            </w:r>
            <w:r w:rsidRPr="00FA120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67E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),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mnmE17</w:t>
            </w:r>
            <w:r w:rsidRPr="00E80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&gt;Km</w:t>
            </w:r>
            <w:r w:rsidRPr="00FA120A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</w:rPr>
              <w:t>GT8272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nmE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&gt;Km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nmH183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&lt;&gt;FRT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73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pUST315/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nmE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&gt;Km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nmH183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&lt;&gt;FRT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</w:rPr>
              <w:t>GT8277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zbb2523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Tn</w:t>
            </w:r>
            <w:r w:rsidRPr="00E80C8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0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nmH183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&lt;&gt;FRT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C548A2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C548A2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79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</w:rPr>
              <w:t>pUST315/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nmH1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&gt;Km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E5728F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86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222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G67E, C96S),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, hisD10122, zdd-2532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fbA-2537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MudSac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1471A9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E5728F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87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nmH221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G67E, C97S),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, hisD10122, zdd2532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FA120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fbA-2537</w:t>
            </w: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MudSac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548A2"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  <w:tr w:rsidR="00350E30" w:rsidRPr="00E5728F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T8289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isO1242, hisC3737, mnmH204,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350E30" w:rsidRPr="00E5728F" w:rsidTr="00B4099A">
        <w:trPr>
          <w:jc w:val="center"/>
        </w:trPr>
        <w:tc>
          <w:tcPr>
            <w:tcW w:w="7965" w:type="dxa"/>
            <w:gridSpan w:val="2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350E30" w:rsidRPr="006D0117" w:rsidTr="00B4099A">
        <w:trPr>
          <w:jc w:val="center"/>
        </w:trPr>
        <w:tc>
          <w:tcPr>
            <w:tcW w:w="1328" w:type="dxa"/>
            <w:shd w:val="clear" w:color="auto" w:fill="auto"/>
            <w:vAlign w:val="center"/>
          </w:tcPr>
          <w:p w:rsidR="00350E30" w:rsidRPr="00FA120A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A12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B1487</w:t>
            </w:r>
          </w:p>
        </w:tc>
        <w:tc>
          <w:tcPr>
            <w:tcW w:w="6637" w:type="dxa"/>
            <w:shd w:val="clear" w:color="auto" w:fill="auto"/>
            <w:vAlign w:val="center"/>
          </w:tcPr>
          <w:p w:rsidR="00350E30" w:rsidRPr="006D0117" w:rsidRDefault="00350E30" w:rsidP="00B4099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011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LMG194) </w:t>
            </w:r>
            <w:r w:rsidRPr="006D0117">
              <w:rPr>
                <w:rFonts w:ascii="Times New Roman" w:hAnsi="Times New Roman" w:cs="Times New Roman"/>
                <w:lang w:val="en-GB"/>
              </w:rPr>
              <w:t>F- ∆</w:t>
            </w:r>
            <w:r w:rsidRPr="006D0117">
              <w:rPr>
                <w:rFonts w:ascii="Times New Roman" w:hAnsi="Times New Roman" w:cs="Times New Roman"/>
                <w:i/>
                <w:lang w:val="en-GB"/>
              </w:rPr>
              <w:t>lacX</w:t>
            </w:r>
            <w:r w:rsidRPr="006D0117">
              <w:rPr>
                <w:rFonts w:ascii="Times New Roman" w:hAnsi="Times New Roman" w:cs="Times New Roman"/>
                <w:lang w:val="en-GB"/>
              </w:rPr>
              <w:t xml:space="preserve">74 </w:t>
            </w:r>
            <w:proofErr w:type="spellStart"/>
            <w:r w:rsidRPr="006D0117">
              <w:rPr>
                <w:rFonts w:ascii="Times New Roman" w:hAnsi="Times New Roman" w:cs="Times New Roman"/>
                <w:i/>
                <w:lang w:val="en-GB"/>
              </w:rPr>
              <w:t>galE</w:t>
            </w:r>
            <w:proofErr w:type="spellEnd"/>
            <w:r w:rsidRPr="006D011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D0117">
              <w:rPr>
                <w:rFonts w:ascii="Times New Roman" w:hAnsi="Times New Roman" w:cs="Times New Roman"/>
                <w:i/>
                <w:lang w:val="en-GB"/>
              </w:rPr>
              <w:t>thi</w:t>
            </w:r>
            <w:proofErr w:type="spellEnd"/>
            <w:r w:rsidRPr="006D011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D0117">
              <w:rPr>
                <w:rFonts w:ascii="Times New Roman" w:hAnsi="Times New Roman" w:cs="Times New Roman"/>
                <w:i/>
                <w:lang w:val="en-GB"/>
              </w:rPr>
              <w:t>rpsL</w:t>
            </w:r>
            <w:proofErr w:type="spellEnd"/>
            <w:r w:rsidRPr="006D0117">
              <w:rPr>
                <w:rFonts w:ascii="Times New Roman" w:hAnsi="Times New Roman" w:cs="Times New Roman"/>
                <w:lang w:val="en-GB"/>
              </w:rPr>
              <w:t xml:space="preserve"> ∆</w:t>
            </w:r>
            <w:proofErr w:type="spellStart"/>
            <w:r w:rsidRPr="006D0117">
              <w:rPr>
                <w:rFonts w:ascii="Times New Roman" w:hAnsi="Times New Roman" w:cs="Times New Roman"/>
                <w:i/>
                <w:lang w:val="en-GB"/>
              </w:rPr>
              <w:t>pho</w:t>
            </w:r>
            <w:r w:rsidRPr="006D0117">
              <w:rPr>
                <w:rFonts w:ascii="Times New Roman" w:hAnsi="Times New Roman" w:cs="Times New Roman"/>
                <w:lang w:val="en-GB"/>
              </w:rPr>
              <w:t>A</w:t>
            </w:r>
            <w:proofErr w:type="spellEnd"/>
            <w:r w:rsidRPr="006D0117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6D0117">
              <w:rPr>
                <w:rFonts w:ascii="Times New Roman" w:hAnsi="Times New Roman" w:cs="Times New Roman"/>
                <w:lang w:val="en-GB"/>
              </w:rPr>
              <w:t>Pvu</w:t>
            </w:r>
            <w:proofErr w:type="spellEnd"/>
            <w:r w:rsidRPr="006D0117">
              <w:rPr>
                <w:rFonts w:ascii="Times New Roman" w:hAnsi="Times New Roman" w:cs="Times New Roman"/>
                <w:lang w:val="en-GB"/>
              </w:rPr>
              <w:t xml:space="preserve"> II) </w:t>
            </w:r>
            <w:r w:rsidRPr="006D0117">
              <w:rPr>
                <w:rFonts w:ascii="Times New Roman" w:hAnsi="Times New Roman" w:cs="Times New Roman"/>
                <w:i/>
                <w:lang w:val="en-GB"/>
              </w:rPr>
              <w:t>∆ara714</w:t>
            </w:r>
            <w:r w:rsidRPr="006D011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D0117">
              <w:rPr>
                <w:rFonts w:ascii="Times New Roman" w:hAnsi="Times New Roman" w:cs="Times New Roman"/>
                <w:i/>
                <w:lang w:val="en-GB"/>
              </w:rPr>
              <w:lastRenderedPageBreak/>
              <w:t>leu</w:t>
            </w:r>
            <w:proofErr w:type="spellEnd"/>
            <w:r w:rsidRPr="006D0117">
              <w:rPr>
                <w:rFonts w:ascii="Times New Roman" w:hAnsi="Times New Roman" w:cs="Times New Roman"/>
                <w:lang w:val="en-GB"/>
              </w:rPr>
              <w:t>::Tn</w:t>
            </w:r>
            <w:r w:rsidRPr="00E80C85">
              <w:rPr>
                <w:rFonts w:ascii="Times New Roman" w:hAnsi="Times New Roman" w:cs="Times New Roman"/>
                <w:i/>
                <w:lang w:val="en-GB"/>
              </w:rPr>
              <w:t>10d</w:t>
            </w:r>
            <w:r>
              <w:rPr>
                <w:rFonts w:ascii="Times New Roman" w:hAnsi="Times New Roman" w:cs="Times New Roman"/>
                <w:lang w:val="en-GB"/>
              </w:rPr>
              <w:t>Tc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350E30" w:rsidRPr="006D0117" w:rsidRDefault="00350E30" w:rsidP="00B4099A">
            <w:pPr>
              <w:spacing w:line="240" w:lineRule="exac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D011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From L.M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 w:rsidRPr="006D011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Guzman</w:t>
            </w:r>
          </w:p>
        </w:tc>
      </w:tr>
    </w:tbl>
    <w:p w:rsidR="0059140D" w:rsidRDefault="0059140D"/>
    <w:sectPr w:rsidR="00591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E30"/>
    <w:rsid w:val="00350E30"/>
    <w:rsid w:val="0059140D"/>
    <w:rsid w:val="00FC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E30"/>
    <w:pPr>
      <w:spacing w:after="160" w:line="259" w:lineRule="auto"/>
    </w:pPr>
    <w:rPr>
      <w:rFonts w:asciiTheme="minorHAnsi" w:hAnsiTheme="minorHAnsi"/>
      <w:sz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E30"/>
    <w:pPr>
      <w:spacing w:after="160" w:line="259" w:lineRule="auto"/>
    </w:pPr>
    <w:rPr>
      <w:rFonts w:asciiTheme="minorHAnsi" w:hAnsiTheme="minorHAnsi"/>
      <w:sz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0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pasb</dc:creator>
  <cp:lastModifiedBy>grpasb</cp:lastModifiedBy>
  <cp:revision>3</cp:revision>
  <dcterms:created xsi:type="dcterms:W3CDTF">2016-04-04T08:57:00Z</dcterms:created>
  <dcterms:modified xsi:type="dcterms:W3CDTF">2016-04-04T08:59:00Z</dcterms:modified>
</cp:coreProperties>
</file>